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FDA3D" w14:textId="77777777" w:rsidR="00DC052F" w:rsidRPr="004E3223" w:rsidRDefault="00DC052F" w:rsidP="00DC052F">
      <w:pPr>
        <w:rPr>
          <w:rFonts w:ascii="Calibri" w:hAnsi="Calibri" w:cs="Times New Roman"/>
          <w:b/>
        </w:rPr>
      </w:pPr>
      <w:r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S2 Text. </w:t>
      </w:r>
      <w:r w:rsidRPr="005812D9">
        <w:rPr>
          <w:rFonts w:ascii="Calibri" w:hAnsi="Calibri"/>
          <w:b/>
          <w:bCs/>
          <w:color w:val="000000" w:themeColor="text1"/>
          <w:sz w:val="22"/>
          <w:szCs w:val="22"/>
        </w:rPr>
        <w:t>Decision rules for data selection and extraction processes</w:t>
      </w:r>
      <w:r>
        <w:rPr>
          <w:rFonts w:ascii="Calibri" w:hAnsi="Calibri"/>
          <w:b/>
          <w:bCs/>
          <w:color w:val="000000" w:themeColor="text1"/>
          <w:sz w:val="22"/>
          <w:szCs w:val="22"/>
        </w:rPr>
        <w:t>.</w:t>
      </w:r>
    </w:p>
    <w:p w14:paraId="0A7433E6" w14:textId="77777777" w:rsidR="00DC052F" w:rsidRPr="00EA3127" w:rsidRDefault="00DC052F" w:rsidP="00DC052F"/>
    <w:p w14:paraId="26F7C66A" w14:textId="77777777" w:rsidR="00DC052F" w:rsidRPr="005812D9" w:rsidRDefault="00DC052F" w:rsidP="00DC052F">
      <w:pPr>
        <w:pStyle w:val="Heading2"/>
        <w:rPr>
          <w:rFonts w:ascii="Calibri" w:hAnsi="Calibri"/>
          <w:color w:val="000000" w:themeColor="text1"/>
          <w:sz w:val="20"/>
          <w:szCs w:val="20"/>
        </w:rPr>
      </w:pPr>
      <w:r>
        <w:rPr>
          <w:noProof/>
          <w:color w:val="000000"/>
        </w:rPr>
        <mc:AlternateContent>
          <mc:Choice Requires="wps">
            <w:drawing>
              <wp:inline distT="0" distB="0" distL="0" distR="0" wp14:anchorId="7387BF6A" wp14:editId="39C72CE9">
                <wp:extent cx="4768645" cy="3639671"/>
                <wp:effectExtent l="0" t="0" r="6985" b="18415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645" cy="36396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0D9FAA" w14:textId="77777777" w:rsidR="00DC052F" w:rsidRPr="00143A27" w:rsidRDefault="00DC052F" w:rsidP="00DC052F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Eligibility criteria for inclusion</w:t>
                            </w:r>
                          </w:p>
                          <w:p w14:paraId="46B2F33B" w14:textId="77777777" w:rsidR="00DC052F" w:rsidRPr="00143A27" w:rsidRDefault="00DC052F" w:rsidP="00DC052F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5A29FA4B" w14:textId="77777777" w:rsidR="00DC052F" w:rsidRPr="00143A27" w:rsidRDefault="00DC052F" w:rsidP="00DC052F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of humans and 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xperimental ex vivo or </w:t>
                            </w:r>
                            <w:r w:rsidRPr="00143A27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animal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Pr="00143A27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with </w:t>
                            </w:r>
                            <w:r w:rsidRPr="00DA3396">
                              <w:rPr>
                                <w:rFonts w:ascii="Calibri" w:hAnsi="Calibr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chistosoma</w:t>
                            </w:r>
                            <w:r w:rsidRPr="00DA3396">
                              <w:rPr>
                                <w:rFonts w:ascii="Calibri" w:hAnsi="Calibr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haematobium</w:t>
                            </w:r>
                            <w:r w:rsidRPr="00143A27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infection 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and the impact on the immune system, gene expression or microbiome</w:t>
                            </w:r>
                            <w:r w:rsidRPr="00143A27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, with comparator groups that are likely to be humans or animals without schistosome infection, those that have been treated for schistosome infection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, or by infection burden</w:t>
                            </w:r>
                            <w:r w:rsidRPr="00143A27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1774039D" w14:textId="77777777" w:rsidR="00DC052F" w:rsidRPr="00143A27" w:rsidRDefault="00DC052F" w:rsidP="00DC052F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  <w:p w14:paraId="58BB54E2" w14:textId="77777777" w:rsidR="00DC052F" w:rsidRPr="00143A27" w:rsidRDefault="00DC052F" w:rsidP="00DC052F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Exclusion criteria </w:t>
                            </w:r>
                          </w:p>
                          <w:p w14:paraId="25B43A72" w14:textId="77777777" w:rsidR="00DC052F" w:rsidRPr="00143A27" w:rsidRDefault="00DC052F" w:rsidP="00DC052F">
                            <w:pP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0E32E0D0" w14:textId="77777777" w:rsidR="00DC052F" w:rsidRPr="001D5CB1" w:rsidRDefault="00DC052F" w:rsidP="00DC052F">
                            <w:pP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were excluded if they did not meet the above eligibility criteria or fell into at </w:t>
                            </w:r>
                            <w:r w:rsidRPr="001D5CB1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least one of the following categories: </w:t>
                            </w:r>
                          </w:p>
                          <w:p w14:paraId="50E74448" w14:textId="77777777" w:rsidR="00DC052F" w:rsidRPr="001D5CB1" w:rsidRDefault="00DC052F" w:rsidP="00DC05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1D5CB1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>Review pieces, opinion pieces, case studies, and case series</w:t>
                            </w:r>
                          </w:p>
                          <w:p w14:paraId="53336B40" w14:textId="77777777" w:rsidR="00DC052F" w:rsidRPr="001D5CB1" w:rsidRDefault="00DC052F" w:rsidP="00DC05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1D5CB1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Outcomes not related to immune system, gene expression or microbiome </w:t>
                            </w:r>
                          </w:p>
                          <w:p w14:paraId="76A66212" w14:textId="77777777" w:rsidR="00DC052F" w:rsidRPr="001D5CB1" w:rsidRDefault="00DC052F" w:rsidP="00DC05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1D5CB1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Diagnosis of schistosomiasis not confirmed by microscopic, antigen, molecular, or serologic </w:t>
                            </w:r>
                          </w:p>
                          <w:p w14:paraId="680D34FD" w14:textId="77777777" w:rsidR="00DC052F" w:rsidRPr="001D5CB1" w:rsidRDefault="00DC052F" w:rsidP="00DC05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1D5CB1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Not available in English</w:t>
                            </w:r>
                          </w:p>
                          <w:p w14:paraId="5DB6AFB1" w14:textId="77777777" w:rsidR="00DC052F" w:rsidRPr="001D5CB1" w:rsidRDefault="00DC052F" w:rsidP="00DC05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1D5CB1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Presents a study protocol, not results </w:t>
                            </w:r>
                          </w:p>
                          <w:p w14:paraId="447EF4B7" w14:textId="77777777" w:rsidR="00DC052F" w:rsidRPr="00143A27" w:rsidRDefault="00DC052F" w:rsidP="00DC05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Unable to be obtained</w:t>
                            </w:r>
                          </w:p>
                          <w:p w14:paraId="557EDB08" w14:textId="77777777" w:rsidR="00DC052F" w:rsidRDefault="00DC052F" w:rsidP="00DC05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143A2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Abstract without enough information and no full paper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, such as conference/ meeting abstracts </w:t>
                            </w:r>
                          </w:p>
                          <w:p w14:paraId="7EA5B7D7" w14:textId="77777777" w:rsidR="00DC052F" w:rsidRDefault="00DC052F" w:rsidP="00DC05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Dissertations or theses</w:t>
                            </w:r>
                          </w:p>
                          <w:p w14:paraId="368AAF90" w14:textId="77777777" w:rsidR="00DC052F" w:rsidRPr="00143A27" w:rsidRDefault="00DC052F" w:rsidP="00DC052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Non-peer reviewed online manuscrip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387BF6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375.5pt;height:286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" fillcolor="white [3201]" strokeweight=".5pt">
                <v:textbox>
                  <w:txbxContent>
                    <w:p w14:paraId="150D9FAA" w14:textId="77777777" w:rsidR="00DC052F" w:rsidRPr="00143A27" w:rsidRDefault="00DC052F" w:rsidP="00DC052F">
                      <w:pPr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143A27"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Eligibility criteria for inclusion</w:t>
                      </w:r>
                    </w:p>
                    <w:p w14:paraId="46B2F33B" w14:textId="77777777" w:rsidR="00DC052F" w:rsidRPr="00143A27" w:rsidRDefault="00DC052F" w:rsidP="00DC052F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5A29FA4B" w14:textId="77777777" w:rsidR="00DC052F" w:rsidRPr="00143A27" w:rsidRDefault="00DC052F" w:rsidP="00DC052F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 xml:space="preserve">Studies of humans and 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 xml:space="preserve">experimental ex vivo or </w:t>
                      </w:r>
                      <w:r w:rsidRPr="00143A27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animal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Pr="00143A27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 xml:space="preserve"> with </w:t>
                      </w:r>
                      <w:r w:rsidRPr="00DA3396">
                        <w:rPr>
                          <w:rFonts w:ascii="Calibri" w:hAnsi="Calibri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Calibri" w:hAnsi="Calibri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chistosoma</w:t>
                      </w:r>
                      <w:r w:rsidRPr="00DA3396">
                        <w:rPr>
                          <w:rFonts w:ascii="Calibri" w:hAnsi="Calibri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 xml:space="preserve"> haematobium</w:t>
                      </w:r>
                      <w:r w:rsidRPr="00143A27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 xml:space="preserve"> infection 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and the impact on the immune system, gene expression or microbiome</w:t>
                      </w:r>
                      <w:r w:rsidRPr="00143A27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, with comparator groups that are likely to be humans or animals without schistosome infection, those that have been treated for schistosome infection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, or by infection burden</w:t>
                      </w:r>
                      <w:r w:rsidRPr="00143A27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</w:p>
                    <w:p w14:paraId="1774039D" w14:textId="77777777" w:rsidR="00DC052F" w:rsidRPr="00143A27" w:rsidRDefault="00DC052F" w:rsidP="00DC052F">
                      <w:pPr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</w:p>
                    <w:p w14:paraId="58BB54E2" w14:textId="77777777" w:rsidR="00DC052F" w:rsidRPr="00143A27" w:rsidRDefault="00DC052F" w:rsidP="00DC052F">
                      <w:pPr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143A27"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Exclusion criteria </w:t>
                      </w:r>
                    </w:p>
                    <w:p w14:paraId="25B43A72" w14:textId="77777777" w:rsidR="00DC052F" w:rsidRPr="00143A27" w:rsidRDefault="00DC052F" w:rsidP="00DC052F">
                      <w:pPr>
                        <w:rPr>
                          <w:rFonts w:ascii="Calibri" w:hAnsi="Calibr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0E32E0D0" w14:textId="77777777" w:rsidR="00DC052F" w:rsidRPr="001D5CB1" w:rsidRDefault="00DC052F" w:rsidP="00DC052F">
                      <w:pP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 xml:space="preserve">Studies were excluded if they did not meet the above eligibility criteria or fell into at </w:t>
                      </w:r>
                      <w:r w:rsidRPr="001D5CB1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</w:rPr>
                        <w:t xml:space="preserve">least one of the following categories: </w:t>
                      </w:r>
                    </w:p>
                    <w:p w14:paraId="50E74448" w14:textId="77777777" w:rsidR="00DC052F" w:rsidRPr="001D5CB1" w:rsidRDefault="00DC052F" w:rsidP="00DC05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1D5CB1">
                        <w:rPr>
                          <w:rFonts w:cstheme="minorHAnsi"/>
                          <w:color w:val="000000"/>
                          <w:sz w:val="20"/>
                          <w:szCs w:val="20"/>
                          <w:shd w:val="clear" w:color="auto" w:fill="FFFFFF"/>
                        </w:rPr>
                        <w:t>Review pieces, opinion pieces, case studies, and case series</w:t>
                      </w:r>
                    </w:p>
                    <w:p w14:paraId="53336B40" w14:textId="77777777" w:rsidR="00DC052F" w:rsidRPr="001D5CB1" w:rsidRDefault="00DC052F" w:rsidP="00DC05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1D5CB1">
                        <w:rPr>
                          <w:rFonts w:cstheme="minorHAnsi"/>
                          <w:sz w:val="20"/>
                          <w:szCs w:val="20"/>
                        </w:rPr>
                        <w:t xml:space="preserve">Outcomes not related to immune system, gene expression or microbiome </w:t>
                      </w:r>
                    </w:p>
                    <w:p w14:paraId="76A66212" w14:textId="77777777" w:rsidR="00DC052F" w:rsidRPr="001D5CB1" w:rsidRDefault="00DC052F" w:rsidP="00DC05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1D5CB1">
                        <w:rPr>
                          <w:rFonts w:cstheme="minorHAnsi"/>
                          <w:color w:val="000000"/>
                          <w:sz w:val="20"/>
                          <w:szCs w:val="20"/>
                        </w:rPr>
                        <w:t xml:space="preserve">Diagnosis of schistosomiasis not confirmed by microscopic, antigen, molecular, or serologic </w:t>
                      </w:r>
                    </w:p>
                    <w:p w14:paraId="680D34FD" w14:textId="77777777" w:rsidR="00DC052F" w:rsidRPr="001D5CB1" w:rsidRDefault="00DC052F" w:rsidP="00DC05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1D5CB1">
                        <w:rPr>
                          <w:rFonts w:cstheme="minorHAnsi"/>
                          <w:sz w:val="20"/>
                          <w:szCs w:val="20"/>
                        </w:rPr>
                        <w:t>Not available in English</w:t>
                      </w:r>
                    </w:p>
                    <w:p w14:paraId="5DB6AFB1" w14:textId="77777777" w:rsidR="00DC052F" w:rsidRPr="001D5CB1" w:rsidRDefault="00DC052F" w:rsidP="00DC05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1D5CB1">
                        <w:rPr>
                          <w:rFonts w:cstheme="minorHAnsi"/>
                          <w:sz w:val="20"/>
                          <w:szCs w:val="20"/>
                        </w:rPr>
                        <w:t xml:space="preserve">Presents a study protocol, not results </w:t>
                      </w:r>
                    </w:p>
                    <w:p w14:paraId="447EF4B7" w14:textId="77777777" w:rsidR="00DC052F" w:rsidRPr="00143A27" w:rsidRDefault="00DC052F" w:rsidP="00DC05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sz w:val="20"/>
                          <w:szCs w:val="20"/>
                        </w:rPr>
                        <w:t>Unable to be obtained</w:t>
                      </w:r>
                    </w:p>
                    <w:p w14:paraId="557EDB08" w14:textId="77777777" w:rsidR="00DC052F" w:rsidRDefault="00DC052F" w:rsidP="00DC05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143A27">
                        <w:rPr>
                          <w:rFonts w:ascii="Calibri" w:hAnsi="Calibri"/>
                          <w:sz w:val="20"/>
                          <w:szCs w:val="20"/>
                        </w:rPr>
                        <w:t>Abstract without enough information and no full paper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, such as conference/ meeting abstracts </w:t>
                      </w:r>
                    </w:p>
                    <w:p w14:paraId="7EA5B7D7" w14:textId="77777777" w:rsidR="00DC052F" w:rsidRDefault="00DC052F" w:rsidP="00DC05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Dissertations or theses</w:t>
                      </w:r>
                    </w:p>
                    <w:p w14:paraId="368AAF90" w14:textId="77777777" w:rsidR="00DC052F" w:rsidRPr="00143A27" w:rsidRDefault="00DC052F" w:rsidP="00DC052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Non-peer reviewed online manuscripts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A838B68" w14:textId="77777777" w:rsidR="00DC052F" w:rsidRPr="00C01F3E" w:rsidRDefault="00DC052F" w:rsidP="00DC052F">
      <w:pPr>
        <w:rPr>
          <w:color w:val="000000" w:themeColor="text1"/>
        </w:rPr>
      </w:pPr>
    </w:p>
    <w:p w14:paraId="0CD863FB" w14:textId="77777777" w:rsidR="00DC052F" w:rsidRDefault="00DC052F"/>
    <w:sectPr w:rsidR="00DC0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147D1C"/>
    <w:multiLevelType w:val="hybridMultilevel"/>
    <w:tmpl w:val="E2E40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536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52F"/>
    <w:rsid w:val="00DC052F"/>
    <w:rsid w:val="00FE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0B12F"/>
  <w15:chartTrackingRefBased/>
  <w15:docId w15:val="{A473F054-43D5-9A4F-A9CE-E40E6E01E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52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C05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5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5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5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5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5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5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5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5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5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C05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5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5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5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5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5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5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5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5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5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5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5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5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5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5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5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5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5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5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ertelsmann</dc:creator>
  <cp:keywords/>
  <dc:description/>
  <cp:lastModifiedBy>Anna Mertelsmann</cp:lastModifiedBy>
  <cp:revision>1</cp:revision>
  <dcterms:created xsi:type="dcterms:W3CDTF">2024-08-17T06:27:00Z</dcterms:created>
  <dcterms:modified xsi:type="dcterms:W3CDTF">2024-08-17T06:27:00Z</dcterms:modified>
</cp:coreProperties>
</file>